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00A91" w14:textId="04501A9C" w:rsidR="00B84107" w:rsidRPr="00B84107" w:rsidRDefault="00D803E5" w:rsidP="00B8410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sv-SE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  <w:br/>
      </w:r>
      <w:r w:rsidR="00B84107" w:rsidRPr="00B84107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  <w:t xml:space="preserve">Interview Guide for the Research Study: </w:t>
      </w:r>
      <w:r w:rsidR="00B84107" w:rsidRPr="00B84107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sv-SE"/>
        </w:rPr>
        <w:br/>
      </w:r>
      <w:r w:rsidR="00B84107" w:rsidRPr="00B84107">
        <w:rPr>
          <w:rFonts w:ascii="Times New Roman" w:eastAsia="Times New Roman" w:hAnsi="Times New Roman" w:cs="Times New Roman"/>
          <w:i/>
          <w:iCs/>
          <w:sz w:val="32"/>
          <w:szCs w:val="32"/>
          <w:lang w:val="en-US" w:eastAsia="sv-SE"/>
        </w:rPr>
        <w:t>Experiences of returning to work after sick leave due to Exhaustion Disorder: a qualitative content analysis</w:t>
      </w:r>
      <w:r w:rsidR="00B84107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sv-SE"/>
        </w:rPr>
        <w:br/>
      </w:r>
    </w:p>
    <w:p w14:paraId="3536420C" w14:textId="6CF52167" w:rsidR="00B84107" w:rsidRPr="00B84107" w:rsidRDefault="00B84107" w:rsidP="00B8410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Background</w:t>
      </w:r>
    </w:p>
    <w:p w14:paraId="223C2A4C" w14:textId="77777777" w:rsidR="00B84107" w:rsidRPr="00B84107" w:rsidRDefault="00B84107" w:rsidP="00B84107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Tell me a little about yourself.</w:t>
      </w:r>
    </w:p>
    <w:p w14:paraId="450E0E71" w14:textId="77777777" w:rsidR="00B84107" w:rsidRPr="00B84107" w:rsidRDefault="00B84107" w:rsidP="00B84107">
      <w:pPr>
        <w:numPr>
          <w:ilvl w:val="1"/>
          <w:numId w:val="1"/>
        </w:numPr>
        <w:tabs>
          <w:tab w:val="left" w:pos="7880"/>
        </w:tabs>
        <w:rPr>
          <w:rFonts w:ascii="Times New Roman" w:hAnsi="Times New Roman" w:cs="Times New Roman"/>
          <w:lang w:val="en-US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Family situation.</w:t>
      </w:r>
    </w:p>
    <w:p w14:paraId="024130A2" w14:textId="77777777" w:rsidR="00B84107" w:rsidRPr="00B84107" w:rsidRDefault="00B84107" w:rsidP="00B84107">
      <w:pPr>
        <w:numPr>
          <w:ilvl w:val="1"/>
          <w:numId w:val="1"/>
        </w:numPr>
        <w:tabs>
          <w:tab w:val="left" w:pos="7880"/>
        </w:tabs>
        <w:rPr>
          <w:rFonts w:ascii="Times New Roman" w:hAnsi="Times New Roman" w:cs="Times New Roman"/>
          <w:lang w:val="en-US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bbies.</w:t>
      </w:r>
    </w:p>
    <w:p w14:paraId="6958DFCD" w14:textId="7B8A4335" w:rsidR="00B84107" w:rsidRPr="00B84107" w:rsidRDefault="00B84107" w:rsidP="00B84107">
      <w:pPr>
        <w:numPr>
          <w:ilvl w:val="1"/>
          <w:numId w:val="1"/>
        </w:numPr>
        <w:tabs>
          <w:tab w:val="left" w:pos="7880"/>
        </w:tabs>
        <w:rPr>
          <w:rFonts w:ascii="Times New Roman" w:hAnsi="Times New Roman" w:cs="Times New Roman"/>
          <w:lang w:val="en-US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Education.</w:t>
      </w:r>
    </w:p>
    <w:p w14:paraId="118EADBE" w14:textId="51BA1B93" w:rsidR="00B84107" w:rsidRPr="00B84107" w:rsidRDefault="00B84107" w:rsidP="00B84107">
      <w:pPr>
        <w:rPr>
          <w:rFonts w:ascii="Times New Roman" w:eastAsia="Times New Roman" w:hAnsi="Times New Roman" w:cs="Times New Roman"/>
          <w:lang w:val="en-US" w:eastAsia="sv-SE"/>
        </w:rPr>
      </w:pPr>
    </w:p>
    <w:p w14:paraId="29AC0593" w14:textId="77777777" w:rsidR="00B84107" w:rsidRPr="00B84107" w:rsidRDefault="00B84107" w:rsidP="00B8410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Sick Leave</w:t>
      </w:r>
    </w:p>
    <w:p w14:paraId="475EB10B" w14:textId="4E6CBFCF" w:rsidR="00B84107" w:rsidRPr="00B84107" w:rsidRDefault="00B84107" w:rsidP="00B84107">
      <w:pPr>
        <w:pStyle w:val="Liststycke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Tell me about your sick leave for </w:t>
      </w:r>
      <w:r>
        <w:rPr>
          <w:rFonts w:ascii="Times New Roman" w:eastAsia="Times New Roman" w:hAnsi="Times New Roman" w:cs="Times New Roman"/>
          <w:lang w:val="en-US" w:eastAsia="sv-SE"/>
        </w:rPr>
        <w:t>Exhaustion Disorder</w:t>
      </w:r>
      <w:r w:rsidRPr="00B84107">
        <w:rPr>
          <w:rFonts w:ascii="Times New Roman" w:eastAsia="Times New Roman" w:hAnsi="Times New Roman" w:cs="Times New Roman"/>
          <w:lang w:val="en-US" w:eastAsia="sv-SE"/>
        </w:rPr>
        <w:t>.</w:t>
      </w:r>
    </w:p>
    <w:p w14:paraId="16BAC844" w14:textId="77777777" w:rsidR="00B84107" w:rsidRPr="00B84107" w:rsidRDefault="00B84107" w:rsidP="00B8410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en were you placed on sick leave?</w:t>
      </w:r>
    </w:p>
    <w:p w14:paraId="16A1A74E" w14:textId="77777777" w:rsidR="00B84107" w:rsidRPr="00B84107" w:rsidRDefault="00B84107" w:rsidP="00B8410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w long were you on sick leave before starting your rehabilitation?</w:t>
      </w:r>
    </w:p>
    <w:p w14:paraId="529C2391" w14:textId="77777777" w:rsidR="00B84107" w:rsidRPr="00B84107" w:rsidRDefault="00B84107" w:rsidP="00B8410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w did you perceive the process of your sick leave (e.g., contact with the prescribing doctor and the Social Insurance Agency)?</w:t>
      </w:r>
    </w:p>
    <w:p w14:paraId="4B0D4F69" w14:textId="5BBB0E59" w:rsidR="00B84107" w:rsidRPr="00B84107" w:rsidRDefault="00B84107" w:rsidP="00B8410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What are your views on the diagnosis of </w:t>
      </w:r>
      <w:r>
        <w:rPr>
          <w:rFonts w:ascii="Times New Roman" w:eastAsia="Times New Roman" w:hAnsi="Times New Roman" w:cs="Times New Roman"/>
          <w:lang w:val="en-US" w:eastAsia="sv-SE"/>
        </w:rPr>
        <w:t>Exhaustion Disorder</w:t>
      </w: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 (e.g., did it align well with your problems or did you feel something was missing)?</w:t>
      </w:r>
    </w:p>
    <w:p w14:paraId="58AC51E6" w14:textId="768C3464" w:rsidR="00B84107" w:rsidRPr="00B84107" w:rsidRDefault="00B84107" w:rsidP="00B8410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What do you think contributed to your </w:t>
      </w:r>
      <w:r>
        <w:rPr>
          <w:rFonts w:ascii="Times New Roman" w:eastAsia="Times New Roman" w:hAnsi="Times New Roman" w:cs="Times New Roman"/>
          <w:lang w:val="en-US" w:eastAsia="sv-SE"/>
        </w:rPr>
        <w:t>Exhaustion Disorder</w:t>
      </w:r>
      <w:r w:rsidRPr="00B84107">
        <w:rPr>
          <w:rFonts w:ascii="Times New Roman" w:eastAsia="Times New Roman" w:hAnsi="Times New Roman" w:cs="Times New Roman"/>
          <w:lang w:val="en-US" w:eastAsia="sv-SE"/>
        </w:rPr>
        <w:t>?</w:t>
      </w:r>
    </w:p>
    <w:p w14:paraId="49BB1FB9" w14:textId="43E57AD0" w:rsidR="00B84107" w:rsidRPr="00B84107" w:rsidRDefault="00B84107" w:rsidP="00B84107">
      <w:pPr>
        <w:numPr>
          <w:ilvl w:val="0"/>
          <w:numId w:val="9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support did you receive from others during and in connection with your sick leave; employer, colleagues, family, and friends?</w:t>
      </w:r>
    </w:p>
    <w:p w14:paraId="753B85D1" w14:textId="68EE2E4A" w:rsidR="00B84107" w:rsidRPr="00B84107" w:rsidRDefault="00B84107" w:rsidP="00B8410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Rehabilitatio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n</w:t>
      </w:r>
    </w:p>
    <w:p w14:paraId="289D6558" w14:textId="17E2DCC1" w:rsidR="00B84107" w:rsidRPr="00B84107" w:rsidRDefault="00B84107" w:rsidP="00B84107">
      <w:pPr>
        <w:pStyle w:val="Liststycke"/>
        <w:numPr>
          <w:ilvl w:val="0"/>
          <w:numId w:val="1"/>
        </w:num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Tell me about the rehabilitation you underwent.</w:t>
      </w:r>
    </w:p>
    <w:p w14:paraId="3945B02B" w14:textId="77777777" w:rsidR="00B84107" w:rsidRPr="00B84107" w:rsidRDefault="00B84107" w:rsidP="00B84107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was the rehabilitation about?</w:t>
      </w:r>
    </w:p>
    <w:p w14:paraId="41843B3C" w14:textId="5A415737" w:rsidR="00B84107" w:rsidRPr="00B84107" w:rsidRDefault="00B84107" w:rsidP="00B84107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How did you experience the </w:t>
      </w:r>
      <w:r>
        <w:rPr>
          <w:rFonts w:ascii="Times New Roman" w:eastAsia="Times New Roman" w:hAnsi="Times New Roman" w:cs="Times New Roman"/>
          <w:lang w:val="en-US" w:eastAsia="sv-SE"/>
        </w:rPr>
        <w:t xml:space="preserve">treatment </w:t>
      </w:r>
      <w:r w:rsidRPr="00B84107">
        <w:rPr>
          <w:rFonts w:ascii="Times New Roman" w:eastAsia="Times New Roman" w:hAnsi="Times New Roman" w:cs="Times New Roman"/>
          <w:lang w:val="en-US" w:eastAsia="sv-SE"/>
        </w:rPr>
        <w:t>and support?</w:t>
      </w:r>
    </w:p>
    <w:p w14:paraId="08E14FEE" w14:textId="77777777" w:rsidR="00B84107" w:rsidRPr="00B84107" w:rsidRDefault="00B84107" w:rsidP="00B84107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w did you perceive the outcome?</w:t>
      </w:r>
    </w:p>
    <w:p w14:paraId="46C41CDA" w14:textId="77777777" w:rsidR="00B84107" w:rsidRPr="00B84107" w:rsidRDefault="00B84107" w:rsidP="00B84107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was particularly good about the rehabilitation? Please elaborate.</w:t>
      </w:r>
    </w:p>
    <w:p w14:paraId="74234A6F" w14:textId="736D9B2D" w:rsidR="00B84107" w:rsidRPr="00B84107" w:rsidRDefault="00B84107" w:rsidP="00B84107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as there anything you missed in the rehabilitation? Please elaborate</w:t>
      </w:r>
      <w:r w:rsidR="00EC55A9">
        <w:rPr>
          <w:rFonts w:ascii="Times New Roman" w:eastAsia="Times New Roman" w:hAnsi="Times New Roman" w:cs="Times New Roman"/>
          <w:lang w:val="en-US" w:eastAsia="sv-SE"/>
        </w:rPr>
        <w:t>.</w:t>
      </w:r>
    </w:p>
    <w:p w14:paraId="2F2DB463" w14:textId="076E02CD" w:rsidR="00B84107" w:rsidRPr="00B84107" w:rsidRDefault="00B84107" w:rsidP="00B8410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Work</w:t>
      </w:r>
    </w:p>
    <w:p w14:paraId="7D1C7661" w14:textId="77777777" w:rsidR="00B84107" w:rsidRPr="00B84107" w:rsidRDefault="00B84107" w:rsidP="00B84107">
      <w:pPr>
        <w:pStyle w:val="Liststycke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is your current employment?</w:t>
      </w:r>
    </w:p>
    <w:p w14:paraId="47F65130" w14:textId="77777777" w:rsidR="00B84107" w:rsidRPr="00B84107" w:rsidRDefault="00B84107" w:rsidP="00B8410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w much do you work (e.g., part-time)?</w:t>
      </w:r>
    </w:p>
    <w:p w14:paraId="4F957222" w14:textId="0E917C98" w:rsidR="00B84107" w:rsidRPr="00B84107" w:rsidRDefault="00B84107" w:rsidP="00B8410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lastRenderedPageBreak/>
        <w:t xml:space="preserve">How long have you </w:t>
      </w:r>
      <w:r w:rsidR="00232957">
        <w:rPr>
          <w:rFonts w:ascii="Times New Roman" w:eastAsia="Times New Roman" w:hAnsi="Times New Roman" w:cs="Times New Roman"/>
          <w:lang w:val="en-US" w:eastAsia="sv-SE"/>
        </w:rPr>
        <w:t xml:space="preserve">been </w:t>
      </w:r>
      <w:r w:rsidRPr="00B84107">
        <w:rPr>
          <w:rFonts w:ascii="Times New Roman" w:eastAsia="Times New Roman" w:hAnsi="Times New Roman" w:cs="Times New Roman"/>
          <w:lang w:val="en-US" w:eastAsia="sv-SE"/>
        </w:rPr>
        <w:t>work</w:t>
      </w:r>
      <w:r w:rsidR="00232957">
        <w:rPr>
          <w:rFonts w:ascii="Times New Roman" w:eastAsia="Times New Roman" w:hAnsi="Times New Roman" w:cs="Times New Roman"/>
          <w:lang w:val="en-US" w:eastAsia="sv-SE"/>
        </w:rPr>
        <w:t>ing</w:t>
      </w: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 there?</w:t>
      </w:r>
    </w:p>
    <w:p w14:paraId="33485812" w14:textId="77777777" w:rsidR="00B84107" w:rsidRPr="00B84107" w:rsidRDefault="00B84107" w:rsidP="00B8410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Is it the same job you had when you went on sick leave?</w:t>
      </w:r>
    </w:p>
    <w:p w14:paraId="79677C95" w14:textId="77777777" w:rsidR="00B84107" w:rsidRPr="00B84107" w:rsidRDefault="00B84107" w:rsidP="00B8410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Briefly describe a typical workday.</w:t>
      </w:r>
    </w:p>
    <w:p w14:paraId="12235C5D" w14:textId="77777777" w:rsidR="00B84107" w:rsidRPr="00B84107" w:rsidRDefault="00B84107" w:rsidP="00B8410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w do you enjoy your work?</w:t>
      </w:r>
    </w:p>
    <w:p w14:paraId="719B1567" w14:textId="77777777" w:rsidR="00B84107" w:rsidRPr="00B84107" w:rsidRDefault="00B84107" w:rsidP="00B8410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Are there routines for managing mental health issues? Please elaborate.</w:t>
      </w:r>
    </w:p>
    <w:p w14:paraId="0762EA84" w14:textId="213012BF" w:rsidR="00B84107" w:rsidRPr="00B84107" w:rsidRDefault="00B84107" w:rsidP="00B84107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Do you know where to turn if you need support? Please elaborate.</w:t>
      </w:r>
    </w:p>
    <w:p w14:paraId="78CB9088" w14:textId="77777777" w:rsidR="00B84107" w:rsidRPr="00B84107" w:rsidRDefault="00B84107" w:rsidP="00B8410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Return to Work</w:t>
      </w:r>
    </w:p>
    <w:p w14:paraId="3474B5A8" w14:textId="77777777" w:rsidR="00B84107" w:rsidRPr="00B84107" w:rsidRDefault="00B84107" w:rsidP="00B84107">
      <w:pPr>
        <w:pStyle w:val="Liststycke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Tell me about your experiences of returning to work after your sick leave.</w:t>
      </w:r>
    </w:p>
    <w:p w14:paraId="7C69B86F" w14:textId="77777777" w:rsidR="00B84107" w:rsidRPr="00B84107" w:rsidRDefault="00B84107" w:rsidP="00B84107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as a plan developed for your return to work? Please elaborate.</w:t>
      </w:r>
    </w:p>
    <w:p w14:paraId="7ED56252" w14:textId="77777777" w:rsidR="00B84107" w:rsidRPr="00B84107" w:rsidRDefault="00B84107" w:rsidP="00B84107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w did you experience the transition from being on sick leave to working again?</w:t>
      </w:r>
    </w:p>
    <w:p w14:paraId="5B29E87C" w14:textId="77777777" w:rsidR="00B84107" w:rsidRPr="00B84107" w:rsidRDefault="00B84107" w:rsidP="00B84107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was helpful from the rehabilitation at this stage (e.g., strategies)?</w:t>
      </w:r>
    </w:p>
    <w:p w14:paraId="71C8D142" w14:textId="77777777" w:rsidR="00B84107" w:rsidRPr="00B84107" w:rsidRDefault="00B84107" w:rsidP="00B84107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hindered or created difficulties at this stage?</w:t>
      </w:r>
    </w:p>
    <w:p w14:paraId="4010C69D" w14:textId="77777777" w:rsidR="00B84107" w:rsidRPr="00B84107" w:rsidRDefault="00B84107" w:rsidP="00B84107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Tell me about the support you received from others during your return to work; that is, employers, colleagues, family, and friends.</w:t>
      </w:r>
    </w:p>
    <w:p w14:paraId="48016D68" w14:textId="0528ACD1" w:rsidR="00B84107" w:rsidRPr="00B84107" w:rsidRDefault="00B84107" w:rsidP="00B84107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Did you miss anything in your return to work (e.g., contact with a psychol</w:t>
      </w:r>
      <w:r>
        <w:rPr>
          <w:rFonts w:ascii="Times New Roman" w:eastAsia="Times New Roman" w:hAnsi="Times New Roman" w:cs="Times New Roman"/>
          <w:lang w:val="en-US" w:eastAsia="sv-SE"/>
        </w:rPr>
        <w:t>o</w:t>
      </w:r>
      <w:r w:rsidRPr="00B84107">
        <w:rPr>
          <w:rFonts w:ascii="Times New Roman" w:eastAsia="Times New Roman" w:hAnsi="Times New Roman" w:cs="Times New Roman"/>
          <w:lang w:val="en-US" w:eastAsia="sv-SE"/>
        </w:rPr>
        <w:t>gist)?</w:t>
      </w:r>
    </w:p>
    <w:p w14:paraId="79CF14E8" w14:textId="408EF005" w:rsidR="00B84107" w:rsidRPr="00B84107" w:rsidRDefault="00B84107" w:rsidP="00B8410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Support Program</w:t>
      </w:r>
    </w:p>
    <w:p w14:paraId="1861F83A" w14:textId="056E939A" w:rsidR="00B84107" w:rsidRPr="00B84107" w:rsidRDefault="00B84107" w:rsidP="00B84107">
      <w:pPr>
        <w:pStyle w:val="Liststycke"/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are your views on the need for support after sick leave</w:t>
      </w:r>
      <w:r w:rsidR="00956494">
        <w:rPr>
          <w:rFonts w:ascii="Times New Roman" w:eastAsia="Times New Roman" w:hAnsi="Times New Roman" w:cs="Times New Roman"/>
          <w:lang w:val="en-US" w:eastAsia="sv-SE"/>
        </w:rPr>
        <w:t xml:space="preserve"> and rehabilitation</w:t>
      </w:r>
      <w:r w:rsidRPr="00B84107">
        <w:rPr>
          <w:rFonts w:ascii="Times New Roman" w:eastAsia="Times New Roman" w:hAnsi="Times New Roman" w:cs="Times New Roman"/>
          <w:lang w:val="en-US" w:eastAsia="sv-SE"/>
        </w:rPr>
        <w:t>?</w:t>
      </w:r>
    </w:p>
    <w:p w14:paraId="017C8AC9" w14:textId="77777777" w:rsidR="00B84107" w:rsidRPr="00B84107" w:rsidRDefault="00B84107" w:rsidP="00B84107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ould you have wanted additional help after rehabilitation? Please elaborate.</w:t>
      </w:r>
    </w:p>
    <w:p w14:paraId="21E4FFF6" w14:textId="33224C6B" w:rsidR="00B84107" w:rsidRPr="00B84107" w:rsidRDefault="00B84107" w:rsidP="00B84107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If you could design a support </w:t>
      </w:r>
      <w:r w:rsidR="00956494">
        <w:rPr>
          <w:rFonts w:ascii="Times New Roman" w:eastAsia="Times New Roman" w:hAnsi="Times New Roman" w:cs="Times New Roman"/>
          <w:lang w:val="en-US" w:eastAsia="sv-SE"/>
        </w:rPr>
        <w:t>program</w:t>
      </w: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 for people returning to work after </w:t>
      </w:r>
      <w:r w:rsidR="00956494">
        <w:rPr>
          <w:rFonts w:ascii="Times New Roman" w:eastAsia="Times New Roman" w:hAnsi="Times New Roman" w:cs="Times New Roman"/>
          <w:lang w:val="en-US" w:eastAsia="sv-SE"/>
        </w:rPr>
        <w:t>Exhaustion Disorder</w:t>
      </w:r>
      <w:r w:rsidRPr="00B84107">
        <w:rPr>
          <w:rFonts w:ascii="Times New Roman" w:eastAsia="Times New Roman" w:hAnsi="Times New Roman" w:cs="Times New Roman"/>
          <w:lang w:val="en-US" w:eastAsia="sv-SE"/>
        </w:rPr>
        <w:t>, what would you like it to include?</w:t>
      </w:r>
    </w:p>
    <w:p w14:paraId="693C4A05" w14:textId="77777777" w:rsidR="00B84107" w:rsidRPr="00B84107" w:rsidRDefault="00B84107" w:rsidP="00B84107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are your thoughts on the possibility of receiving this type of support remotely (e.g., via the internet)?</w:t>
      </w:r>
    </w:p>
    <w:p w14:paraId="48F09C5D" w14:textId="77777777" w:rsidR="00B84107" w:rsidRPr="00B84107" w:rsidRDefault="00B84107" w:rsidP="00B84107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How long should a support program be provided after returning to work? Please elaborate.</w:t>
      </w:r>
    </w:p>
    <w:p w14:paraId="51AB654A" w14:textId="5CA5C32F" w:rsidR="00B84107" w:rsidRPr="00B84107" w:rsidRDefault="00B84107" w:rsidP="00B84107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Many people with mental health issues </w:t>
      </w:r>
      <w:r w:rsidR="003F6488">
        <w:rPr>
          <w:rFonts w:ascii="Times New Roman" w:eastAsia="Times New Roman" w:hAnsi="Times New Roman" w:cs="Times New Roman"/>
          <w:lang w:val="en-US" w:eastAsia="sv-SE"/>
        </w:rPr>
        <w:t>go on</w:t>
      </w:r>
      <w:r w:rsidRPr="00B84107">
        <w:rPr>
          <w:rFonts w:ascii="Times New Roman" w:eastAsia="Times New Roman" w:hAnsi="Times New Roman" w:cs="Times New Roman"/>
          <w:lang w:val="en-US" w:eastAsia="sv-SE"/>
        </w:rPr>
        <w:t xml:space="preserve"> sick leave again within three years after returning to work. Why do you think this happens?</w:t>
      </w:r>
    </w:p>
    <w:p w14:paraId="05B4DB57" w14:textId="0F1CCF8E" w:rsidR="00B84107" w:rsidRPr="00B84107" w:rsidRDefault="00B84107" w:rsidP="00B84107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What would you like to see more of to prevent new sick leave; from society, employers, or colleagues?</w:t>
      </w:r>
    </w:p>
    <w:p w14:paraId="064F3B87" w14:textId="77777777" w:rsidR="00B84107" w:rsidRPr="00B84107" w:rsidRDefault="00B84107" w:rsidP="00B84107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</w:pPr>
      <w:r w:rsidRPr="00B84107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sv-SE"/>
        </w:rPr>
        <w:t>In Conclusion</w:t>
      </w:r>
    </w:p>
    <w:p w14:paraId="28AB4FE2" w14:textId="77777777" w:rsidR="00B84107" w:rsidRPr="00B84107" w:rsidRDefault="00B84107" w:rsidP="00B84107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Is there anything else you would like to add? Please elaborate.</w:t>
      </w:r>
    </w:p>
    <w:p w14:paraId="4F246086" w14:textId="77777777" w:rsidR="00B84107" w:rsidRPr="00B84107" w:rsidRDefault="00B84107" w:rsidP="00B84107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Do you have any questions about the interview or the research study? Please elaborate.</w:t>
      </w:r>
    </w:p>
    <w:p w14:paraId="4197E333" w14:textId="77777777" w:rsidR="00B84107" w:rsidRPr="00B84107" w:rsidRDefault="00B84107" w:rsidP="00B84107">
      <w:pPr>
        <w:numPr>
          <w:ilvl w:val="0"/>
          <w:numId w:val="8"/>
        </w:num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sv-SE"/>
        </w:rPr>
      </w:pPr>
      <w:r w:rsidRPr="00B84107">
        <w:rPr>
          <w:rFonts w:ascii="Times New Roman" w:eastAsia="Times New Roman" w:hAnsi="Times New Roman" w:cs="Times New Roman"/>
          <w:lang w:val="en-US" w:eastAsia="sv-SE"/>
        </w:rPr>
        <w:t>Once the study is completed, would you like to receive the results?</w:t>
      </w:r>
    </w:p>
    <w:p w14:paraId="3983E58F" w14:textId="77777777" w:rsidR="00B84107" w:rsidRPr="00B84107" w:rsidRDefault="00B84107" w:rsidP="00B84107">
      <w:pPr>
        <w:tabs>
          <w:tab w:val="left" w:pos="7880"/>
        </w:tabs>
        <w:rPr>
          <w:rFonts w:ascii="Times New Roman" w:hAnsi="Times New Roman" w:cs="Times New Roman"/>
          <w:lang w:val="en-US"/>
        </w:rPr>
      </w:pPr>
    </w:p>
    <w:sectPr w:rsidR="00B84107" w:rsidRPr="00B84107" w:rsidSect="000D4B19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DD3C4" w14:textId="77777777" w:rsidR="00C0415B" w:rsidRDefault="00C0415B" w:rsidP="000B673B">
      <w:r>
        <w:separator/>
      </w:r>
    </w:p>
  </w:endnote>
  <w:endnote w:type="continuationSeparator" w:id="0">
    <w:p w14:paraId="4F8B9E98" w14:textId="77777777" w:rsidR="00C0415B" w:rsidRDefault="00C0415B" w:rsidP="000B6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518DB" w14:textId="77777777" w:rsidR="00C0415B" w:rsidRDefault="00C0415B" w:rsidP="000B673B">
      <w:r>
        <w:separator/>
      </w:r>
    </w:p>
  </w:footnote>
  <w:footnote w:type="continuationSeparator" w:id="0">
    <w:p w14:paraId="363E0456" w14:textId="77777777" w:rsidR="00C0415B" w:rsidRDefault="00C0415B" w:rsidP="000B67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3D0C8" w14:textId="7C3657E1" w:rsidR="00986E6B" w:rsidRDefault="00986E6B" w:rsidP="00B84107">
    <w:pPr>
      <w:pStyle w:val="Sidhuvud"/>
      <w:jc w:val="center"/>
    </w:pPr>
    <w:r>
      <w:rPr>
        <w:rFonts w:ascii="Times New Roman" w:hAnsi="Times New Roman" w:cs="Times New Roman"/>
        <w:noProof/>
        <w:sz w:val="20"/>
        <w:szCs w:val="20"/>
      </w:rPr>
      <w:drawing>
        <wp:inline distT="0" distB="0" distL="0" distR="0" wp14:anchorId="3FB7FD4A" wp14:editId="027602A5">
          <wp:extent cx="2404533" cy="1061376"/>
          <wp:effectExtent l="0" t="0" r="0" b="5715"/>
          <wp:docPr id="1" name="Bildobjekt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unnamed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2455790" cy="108400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EC55A9"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F6E3E"/>
    <w:multiLevelType w:val="multilevel"/>
    <w:tmpl w:val="35A4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7935E8"/>
    <w:multiLevelType w:val="multilevel"/>
    <w:tmpl w:val="86AC0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1B0886"/>
    <w:multiLevelType w:val="multilevel"/>
    <w:tmpl w:val="866A07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6C5497"/>
    <w:multiLevelType w:val="multilevel"/>
    <w:tmpl w:val="EC0E8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124ED3"/>
    <w:multiLevelType w:val="multilevel"/>
    <w:tmpl w:val="1D8CCB82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886D88"/>
    <w:multiLevelType w:val="multilevel"/>
    <w:tmpl w:val="B4FCC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C1696F"/>
    <w:multiLevelType w:val="multilevel"/>
    <w:tmpl w:val="222A3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5E071C"/>
    <w:multiLevelType w:val="multilevel"/>
    <w:tmpl w:val="B0AE8462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8773F2"/>
    <w:multiLevelType w:val="multilevel"/>
    <w:tmpl w:val="B5283A2A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CD1BB8"/>
    <w:multiLevelType w:val="multilevel"/>
    <w:tmpl w:val="304C5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1F4381"/>
    <w:multiLevelType w:val="multilevel"/>
    <w:tmpl w:val="066EEC14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B7353"/>
    <w:multiLevelType w:val="multilevel"/>
    <w:tmpl w:val="32101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966C88"/>
    <w:multiLevelType w:val="multilevel"/>
    <w:tmpl w:val="1D8CCB82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0F1BFE"/>
    <w:multiLevelType w:val="multilevel"/>
    <w:tmpl w:val="866A07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A97646"/>
    <w:multiLevelType w:val="multilevel"/>
    <w:tmpl w:val="066EEC14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55246C"/>
    <w:multiLevelType w:val="hybridMultilevel"/>
    <w:tmpl w:val="33EEC1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3148945">
    <w:abstractNumId w:val="15"/>
  </w:num>
  <w:num w:numId="2" w16cid:durableId="1614049396">
    <w:abstractNumId w:val="6"/>
  </w:num>
  <w:num w:numId="3" w16cid:durableId="238373872">
    <w:abstractNumId w:val="11"/>
  </w:num>
  <w:num w:numId="4" w16cid:durableId="307321092">
    <w:abstractNumId w:val="0"/>
  </w:num>
  <w:num w:numId="5" w16cid:durableId="1582058687">
    <w:abstractNumId w:val="5"/>
  </w:num>
  <w:num w:numId="6" w16cid:durableId="375201544">
    <w:abstractNumId w:val="1"/>
  </w:num>
  <w:num w:numId="7" w16cid:durableId="1372997571">
    <w:abstractNumId w:val="3"/>
  </w:num>
  <w:num w:numId="8" w16cid:durableId="1099715460">
    <w:abstractNumId w:val="9"/>
  </w:num>
  <w:num w:numId="9" w16cid:durableId="547452383">
    <w:abstractNumId w:val="13"/>
  </w:num>
  <w:num w:numId="10" w16cid:durableId="1660423755">
    <w:abstractNumId w:val="2"/>
  </w:num>
  <w:num w:numId="11" w16cid:durableId="13108">
    <w:abstractNumId w:val="10"/>
  </w:num>
  <w:num w:numId="12" w16cid:durableId="803350963">
    <w:abstractNumId w:val="14"/>
  </w:num>
  <w:num w:numId="13" w16cid:durableId="1042293121">
    <w:abstractNumId w:val="4"/>
  </w:num>
  <w:num w:numId="14" w16cid:durableId="205223749">
    <w:abstractNumId w:val="12"/>
  </w:num>
  <w:num w:numId="15" w16cid:durableId="1763262653">
    <w:abstractNumId w:val="7"/>
  </w:num>
  <w:num w:numId="16" w16cid:durableId="12480760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73B"/>
    <w:rsid w:val="000104C8"/>
    <w:rsid w:val="000116A5"/>
    <w:rsid w:val="00011D35"/>
    <w:rsid w:val="00014D18"/>
    <w:rsid w:val="00016738"/>
    <w:rsid w:val="00017CD7"/>
    <w:rsid w:val="00020171"/>
    <w:rsid w:val="00024C7B"/>
    <w:rsid w:val="0002522F"/>
    <w:rsid w:val="00036AD9"/>
    <w:rsid w:val="00041323"/>
    <w:rsid w:val="00041F8E"/>
    <w:rsid w:val="00047FA3"/>
    <w:rsid w:val="00054B83"/>
    <w:rsid w:val="000559A0"/>
    <w:rsid w:val="00055A8E"/>
    <w:rsid w:val="000572B9"/>
    <w:rsid w:val="000573B1"/>
    <w:rsid w:val="00057FA2"/>
    <w:rsid w:val="00063741"/>
    <w:rsid w:val="00064953"/>
    <w:rsid w:val="00066CA8"/>
    <w:rsid w:val="00067165"/>
    <w:rsid w:val="00071836"/>
    <w:rsid w:val="00075CF1"/>
    <w:rsid w:val="0007690B"/>
    <w:rsid w:val="00076A44"/>
    <w:rsid w:val="0007703A"/>
    <w:rsid w:val="00086507"/>
    <w:rsid w:val="000908E9"/>
    <w:rsid w:val="00090ABA"/>
    <w:rsid w:val="000930C6"/>
    <w:rsid w:val="00093633"/>
    <w:rsid w:val="0009694D"/>
    <w:rsid w:val="00096C93"/>
    <w:rsid w:val="00096D1D"/>
    <w:rsid w:val="00097B6E"/>
    <w:rsid w:val="000A30FF"/>
    <w:rsid w:val="000A41D3"/>
    <w:rsid w:val="000A782A"/>
    <w:rsid w:val="000B4E92"/>
    <w:rsid w:val="000B673B"/>
    <w:rsid w:val="000B780E"/>
    <w:rsid w:val="000C0E88"/>
    <w:rsid w:val="000C7F90"/>
    <w:rsid w:val="000D190E"/>
    <w:rsid w:val="000D25CE"/>
    <w:rsid w:val="000D4B19"/>
    <w:rsid w:val="000D534A"/>
    <w:rsid w:val="000D573B"/>
    <w:rsid w:val="000E1BD7"/>
    <w:rsid w:val="000E2154"/>
    <w:rsid w:val="000E26D5"/>
    <w:rsid w:val="000E3383"/>
    <w:rsid w:val="000E44DC"/>
    <w:rsid w:val="000E6165"/>
    <w:rsid w:val="000E6C72"/>
    <w:rsid w:val="000F0983"/>
    <w:rsid w:val="000F44F1"/>
    <w:rsid w:val="00102853"/>
    <w:rsid w:val="00107922"/>
    <w:rsid w:val="00124818"/>
    <w:rsid w:val="00125065"/>
    <w:rsid w:val="00131710"/>
    <w:rsid w:val="00134926"/>
    <w:rsid w:val="00136AD4"/>
    <w:rsid w:val="0013780D"/>
    <w:rsid w:val="00141837"/>
    <w:rsid w:val="00144109"/>
    <w:rsid w:val="001449FD"/>
    <w:rsid w:val="001552CE"/>
    <w:rsid w:val="00156321"/>
    <w:rsid w:val="00166720"/>
    <w:rsid w:val="00167D33"/>
    <w:rsid w:val="00170668"/>
    <w:rsid w:val="0018081A"/>
    <w:rsid w:val="00180B56"/>
    <w:rsid w:val="00191CB1"/>
    <w:rsid w:val="00193027"/>
    <w:rsid w:val="0019306E"/>
    <w:rsid w:val="0019588A"/>
    <w:rsid w:val="0019693E"/>
    <w:rsid w:val="00197BD5"/>
    <w:rsid w:val="001A1B70"/>
    <w:rsid w:val="001A2F4B"/>
    <w:rsid w:val="001A3855"/>
    <w:rsid w:val="001A571D"/>
    <w:rsid w:val="001B0C44"/>
    <w:rsid w:val="001B687F"/>
    <w:rsid w:val="001B72C9"/>
    <w:rsid w:val="001C075A"/>
    <w:rsid w:val="001C1BE2"/>
    <w:rsid w:val="001C3944"/>
    <w:rsid w:val="001C3BF9"/>
    <w:rsid w:val="001C3CE9"/>
    <w:rsid w:val="001C50B6"/>
    <w:rsid w:val="001C7510"/>
    <w:rsid w:val="001C7A77"/>
    <w:rsid w:val="001D1E95"/>
    <w:rsid w:val="001D20DF"/>
    <w:rsid w:val="001D79AB"/>
    <w:rsid w:val="001E0E6A"/>
    <w:rsid w:val="001E4198"/>
    <w:rsid w:val="001E70D9"/>
    <w:rsid w:val="001E771F"/>
    <w:rsid w:val="001F03D4"/>
    <w:rsid w:val="001F099C"/>
    <w:rsid w:val="001F267D"/>
    <w:rsid w:val="001F4761"/>
    <w:rsid w:val="001F6165"/>
    <w:rsid w:val="001F6D81"/>
    <w:rsid w:val="002035C3"/>
    <w:rsid w:val="0021692D"/>
    <w:rsid w:val="00220305"/>
    <w:rsid w:val="00224523"/>
    <w:rsid w:val="00230C2C"/>
    <w:rsid w:val="00232957"/>
    <w:rsid w:val="002346E9"/>
    <w:rsid w:val="00240C11"/>
    <w:rsid w:val="002414A1"/>
    <w:rsid w:val="00241820"/>
    <w:rsid w:val="0024556D"/>
    <w:rsid w:val="00253B43"/>
    <w:rsid w:val="00253E93"/>
    <w:rsid w:val="00255318"/>
    <w:rsid w:val="002573AF"/>
    <w:rsid w:val="00260840"/>
    <w:rsid w:val="002640F4"/>
    <w:rsid w:val="00267637"/>
    <w:rsid w:val="00270352"/>
    <w:rsid w:val="002719B4"/>
    <w:rsid w:val="00284354"/>
    <w:rsid w:val="0028647C"/>
    <w:rsid w:val="002926CD"/>
    <w:rsid w:val="0029284B"/>
    <w:rsid w:val="002A3CE8"/>
    <w:rsid w:val="002A4E66"/>
    <w:rsid w:val="002B0B67"/>
    <w:rsid w:val="002B18DE"/>
    <w:rsid w:val="002B37B5"/>
    <w:rsid w:val="002B5247"/>
    <w:rsid w:val="002C09AA"/>
    <w:rsid w:val="002C11C3"/>
    <w:rsid w:val="002C140E"/>
    <w:rsid w:val="002C1551"/>
    <w:rsid w:val="002C3C9F"/>
    <w:rsid w:val="002D4959"/>
    <w:rsid w:val="002D56AE"/>
    <w:rsid w:val="002D769C"/>
    <w:rsid w:val="002E2362"/>
    <w:rsid w:val="002E2C0C"/>
    <w:rsid w:val="002E54DB"/>
    <w:rsid w:val="002E6051"/>
    <w:rsid w:val="002F0798"/>
    <w:rsid w:val="002F2682"/>
    <w:rsid w:val="002F2BA6"/>
    <w:rsid w:val="00303FCC"/>
    <w:rsid w:val="00305A17"/>
    <w:rsid w:val="00316F4E"/>
    <w:rsid w:val="003224D8"/>
    <w:rsid w:val="00324054"/>
    <w:rsid w:val="00324D50"/>
    <w:rsid w:val="0032555E"/>
    <w:rsid w:val="00327124"/>
    <w:rsid w:val="00333DD8"/>
    <w:rsid w:val="00342CD9"/>
    <w:rsid w:val="0034492A"/>
    <w:rsid w:val="00346D67"/>
    <w:rsid w:val="00353AAF"/>
    <w:rsid w:val="00354CC9"/>
    <w:rsid w:val="00360C86"/>
    <w:rsid w:val="00363FCA"/>
    <w:rsid w:val="0036765A"/>
    <w:rsid w:val="00367BFE"/>
    <w:rsid w:val="0037035F"/>
    <w:rsid w:val="0037504E"/>
    <w:rsid w:val="00375A49"/>
    <w:rsid w:val="0037676E"/>
    <w:rsid w:val="00380E71"/>
    <w:rsid w:val="00385CE7"/>
    <w:rsid w:val="00390A0F"/>
    <w:rsid w:val="003A077A"/>
    <w:rsid w:val="003A2873"/>
    <w:rsid w:val="003B140A"/>
    <w:rsid w:val="003B622C"/>
    <w:rsid w:val="003C360D"/>
    <w:rsid w:val="003C4C36"/>
    <w:rsid w:val="003C5401"/>
    <w:rsid w:val="003D2EAB"/>
    <w:rsid w:val="003E02F2"/>
    <w:rsid w:val="003E25A2"/>
    <w:rsid w:val="003E4A05"/>
    <w:rsid w:val="003E5F9D"/>
    <w:rsid w:val="003E6B0A"/>
    <w:rsid w:val="003F0C2C"/>
    <w:rsid w:val="003F4B0B"/>
    <w:rsid w:val="003F4F4F"/>
    <w:rsid w:val="003F6488"/>
    <w:rsid w:val="00400162"/>
    <w:rsid w:val="004015EB"/>
    <w:rsid w:val="00403A16"/>
    <w:rsid w:val="00406E6E"/>
    <w:rsid w:val="004078CB"/>
    <w:rsid w:val="00411BA9"/>
    <w:rsid w:val="00415766"/>
    <w:rsid w:val="00416F41"/>
    <w:rsid w:val="004170C9"/>
    <w:rsid w:val="00417414"/>
    <w:rsid w:val="00420353"/>
    <w:rsid w:val="00421780"/>
    <w:rsid w:val="00421D0E"/>
    <w:rsid w:val="00425B45"/>
    <w:rsid w:val="004265DD"/>
    <w:rsid w:val="0043292C"/>
    <w:rsid w:val="00435221"/>
    <w:rsid w:val="00437529"/>
    <w:rsid w:val="004379B0"/>
    <w:rsid w:val="00441AD1"/>
    <w:rsid w:val="0044380E"/>
    <w:rsid w:val="00443D67"/>
    <w:rsid w:val="00445CC4"/>
    <w:rsid w:val="00451FDF"/>
    <w:rsid w:val="00453216"/>
    <w:rsid w:val="004541BA"/>
    <w:rsid w:val="00454CD3"/>
    <w:rsid w:val="004565A7"/>
    <w:rsid w:val="00466546"/>
    <w:rsid w:val="00472820"/>
    <w:rsid w:val="00473B04"/>
    <w:rsid w:val="0047621C"/>
    <w:rsid w:val="00480215"/>
    <w:rsid w:val="00480972"/>
    <w:rsid w:val="004813E1"/>
    <w:rsid w:val="004846FB"/>
    <w:rsid w:val="004855EE"/>
    <w:rsid w:val="00494809"/>
    <w:rsid w:val="0049608C"/>
    <w:rsid w:val="004A0491"/>
    <w:rsid w:val="004A0692"/>
    <w:rsid w:val="004A3CC6"/>
    <w:rsid w:val="004A6044"/>
    <w:rsid w:val="004A7DFA"/>
    <w:rsid w:val="004B0E35"/>
    <w:rsid w:val="004B165D"/>
    <w:rsid w:val="004B5663"/>
    <w:rsid w:val="004B5820"/>
    <w:rsid w:val="004C0366"/>
    <w:rsid w:val="004C0F17"/>
    <w:rsid w:val="004C25D2"/>
    <w:rsid w:val="004C3839"/>
    <w:rsid w:val="004C47ED"/>
    <w:rsid w:val="004C6F45"/>
    <w:rsid w:val="004E0CA5"/>
    <w:rsid w:val="004F1714"/>
    <w:rsid w:val="00500242"/>
    <w:rsid w:val="00503832"/>
    <w:rsid w:val="00506349"/>
    <w:rsid w:val="005102E4"/>
    <w:rsid w:val="00510D2B"/>
    <w:rsid w:val="00510F2B"/>
    <w:rsid w:val="00512431"/>
    <w:rsid w:val="00513399"/>
    <w:rsid w:val="00515148"/>
    <w:rsid w:val="00516D78"/>
    <w:rsid w:val="00523074"/>
    <w:rsid w:val="00523EEF"/>
    <w:rsid w:val="00526EE1"/>
    <w:rsid w:val="0053193F"/>
    <w:rsid w:val="005335E3"/>
    <w:rsid w:val="005407C6"/>
    <w:rsid w:val="00543659"/>
    <w:rsid w:val="005453D2"/>
    <w:rsid w:val="00546E7E"/>
    <w:rsid w:val="005537C2"/>
    <w:rsid w:val="005568C6"/>
    <w:rsid w:val="00561BC6"/>
    <w:rsid w:val="00566A99"/>
    <w:rsid w:val="00570573"/>
    <w:rsid w:val="00571A1C"/>
    <w:rsid w:val="00582245"/>
    <w:rsid w:val="005B38A8"/>
    <w:rsid w:val="005B3BF3"/>
    <w:rsid w:val="005C144D"/>
    <w:rsid w:val="005C7B45"/>
    <w:rsid w:val="005C7F30"/>
    <w:rsid w:val="005D185E"/>
    <w:rsid w:val="005D3E6E"/>
    <w:rsid w:val="005D4FE7"/>
    <w:rsid w:val="005D6274"/>
    <w:rsid w:val="005E1953"/>
    <w:rsid w:val="005E28B8"/>
    <w:rsid w:val="005F4AB1"/>
    <w:rsid w:val="005F7291"/>
    <w:rsid w:val="0061190B"/>
    <w:rsid w:val="006139EC"/>
    <w:rsid w:val="00620915"/>
    <w:rsid w:val="00621B5E"/>
    <w:rsid w:val="00623678"/>
    <w:rsid w:val="006278DB"/>
    <w:rsid w:val="00630FFA"/>
    <w:rsid w:val="0063258B"/>
    <w:rsid w:val="00632A25"/>
    <w:rsid w:val="00641A7C"/>
    <w:rsid w:val="00654F69"/>
    <w:rsid w:val="00657027"/>
    <w:rsid w:val="006570BA"/>
    <w:rsid w:val="00664211"/>
    <w:rsid w:val="0067425D"/>
    <w:rsid w:val="006763B3"/>
    <w:rsid w:val="00682680"/>
    <w:rsid w:val="00684271"/>
    <w:rsid w:val="00687AFC"/>
    <w:rsid w:val="00687F0B"/>
    <w:rsid w:val="006909B9"/>
    <w:rsid w:val="0069292A"/>
    <w:rsid w:val="006A3A1C"/>
    <w:rsid w:val="006B23AF"/>
    <w:rsid w:val="006B2C5B"/>
    <w:rsid w:val="006B3D77"/>
    <w:rsid w:val="006C350F"/>
    <w:rsid w:val="006C6B61"/>
    <w:rsid w:val="006D04BA"/>
    <w:rsid w:val="006D06F0"/>
    <w:rsid w:val="006D194E"/>
    <w:rsid w:val="006D3FAC"/>
    <w:rsid w:val="006D4EAF"/>
    <w:rsid w:val="006E03D6"/>
    <w:rsid w:val="006E062D"/>
    <w:rsid w:val="006E06DB"/>
    <w:rsid w:val="006E3E3D"/>
    <w:rsid w:val="006E4276"/>
    <w:rsid w:val="006E4C64"/>
    <w:rsid w:val="006E64DC"/>
    <w:rsid w:val="006E6942"/>
    <w:rsid w:val="006F35C2"/>
    <w:rsid w:val="006F58DD"/>
    <w:rsid w:val="006F5A6F"/>
    <w:rsid w:val="00700A66"/>
    <w:rsid w:val="00701C55"/>
    <w:rsid w:val="0070312D"/>
    <w:rsid w:val="00703B91"/>
    <w:rsid w:val="007042D2"/>
    <w:rsid w:val="00707A36"/>
    <w:rsid w:val="00714450"/>
    <w:rsid w:val="00715675"/>
    <w:rsid w:val="007257FD"/>
    <w:rsid w:val="0072787B"/>
    <w:rsid w:val="00727D54"/>
    <w:rsid w:val="00735238"/>
    <w:rsid w:val="007370CA"/>
    <w:rsid w:val="007407C2"/>
    <w:rsid w:val="007412AE"/>
    <w:rsid w:val="00744016"/>
    <w:rsid w:val="007464D3"/>
    <w:rsid w:val="007476A5"/>
    <w:rsid w:val="0075351F"/>
    <w:rsid w:val="00760AB4"/>
    <w:rsid w:val="00761983"/>
    <w:rsid w:val="00764B0A"/>
    <w:rsid w:val="00767F2D"/>
    <w:rsid w:val="00770579"/>
    <w:rsid w:val="00774571"/>
    <w:rsid w:val="00775FCC"/>
    <w:rsid w:val="00776C4B"/>
    <w:rsid w:val="00777BFE"/>
    <w:rsid w:val="007814AC"/>
    <w:rsid w:val="00781AF2"/>
    <w:rsid w:val="007857B9"/>
    <w:rsid w:val="0078762A"/>
    <w:rsid w:val="00795743"/>
    <w:rsid w:val="00795B1B"/>
    <w:rsid w:val="007A13CE"/>
    <w:rsid w:val="007A2523"/>
    <w:rsid w:val="007A40DE"/>
    <w:rsid w:val="007A73A9"/>
    <w:rsid w:val="007B14D6"/>
    <w:rsid w:val="007B4510"/>
    <w:rsid w:val="007B5502"/>
    <w:rsid w:val="007B7651"/>
    <w:rsid w:val="007C3956"/>
    <w:rsid w:val="007C5A40"/>
    <w:rsid w:val="007C65EF"/>
    <w:rsid w:val="007D0E00"/>
    <w:rsid w:val="007D1C64"/>
    <w:rsid w:val="007D573D"/>
    <w:rsid w:val="007E258D"/>
    <w:rsid w:val="007E4AAA"/>
    <w:rsid w:val="007F11F2"/>
    <w:rsid w:val="00804117"/>
    <w:rsid w:val="0081195C"/>
    <w:rsid w:val="008374A0"/>
    <w:rsid w:val="00837E5C"/>
    <w:rsid w:val="00844ACD"/>
    <w:rsid w:val="008611C1"/>
    <w:rsid w:val="00863E9E"/>
    <w:rsid w:val="008642FC"/>
    <w:rsid w:val="008651EB"/>
    <w:rsid w:val="00865277"/>
    <w:rsid w:val="008664DC"/>
    <w:rsid w:val="00870CE1"/>
    <w:rsid w:val="008812A7"/>
    <w:rsid w:val="008908EF"/>
    <w:rsid w:val="0089182D"/>
    <w:rsid w:val="00891AA2"/>
    <w:rsid w:val="00892FBC"/>
    <w:rsid w:val="008930D3"/>
    <w:rsid w:val="008A6C5B"/>
    <w:rsid w:val="008B23BF"/>
    <w:rsid w:val="008B2F7B"/>
    <w:rsid w:val="008B3AFC"/>
    <w:rsid w:val="008B43C8"/>
    <w:rsid w:val="008B49A7"/>
    <w:rsid w:val="008B4C1E"/>
    <w:rsid w:val="008B6BEE"/>
    <w:rsid w:val="008B7294"/>
    <w:rsid w:val="008C1D4E"/>
    <w:rsid w:val="008C4ECA"/>
    <w:rsid w:val="008D56E3"/>
    <w:rsid w:val="008E07D9"/>
    <w:rsid w:val="008E093E"/>
    <w:rsid w:val="008E24B3"/>
    <w:rsid w:val="008E37A1"/>
    <w:rsid w:val="008E6CF7"/>
    <w:rsid w:val="008F4B96"/>
    <w:rsid w:val="008F6949"/>
    <w:rsid w:val="00902053"/>
    <w:rsid w:val="0090468F"/>
    <w:rsid w:val="00912628"/>
    <w:rsid w:val="00917127"/>
    <w:rsid w:val="00920634"/>
    <w:rsid w:val="00922B1C"/>
    <w:rsid w:val="0092437B"/>
    <w:rsid w:val="00926F6E"/>
    <w:rsid w:val="00927866"/>
    <w:rsid w:val="00927C50"/>
    <w:rsid w:val="00927D0A"/>
    <w:rsid w:val="00927D72"/>
    <w:rsid w:val="00931AAD"/>
    <w:rsid w:val="00934E6D"/>
    <w:rsid w:val="00941647"/>
    <w:rsid w:val="00943611"/>
    <w:rsid w:val="0095060F"/>
    <w:rsid w:val="00956494"/>
    <w:rsid w:val="009565E6"/>
    <w:rsid w:val="00957669"/>
    <w:rsid w:val="009578B1"/>
    <w:rsid w:val="00961253"/>
    <w:rsid w:val="009666AD"/>
    <w:rsid w:val="0097050E"/>
    <w:rsid w:val="0097307D"/>
    <w:rsid w:val="00977D42"/>
    <w:rsid w:val="00980092"/>
    <w:rsid w:val="00981310"/>
    <w:rsid w:val="00981A7A"/>
    <w:rsid w:val="00984F6C"/>
    <w:rsid w:val="00986E6B"/>
    <w:rsid w:val="00987CF2"/>
    <w:rsid w:val="00993927"/>
    <w:rsid w:val="00993A32"/>
    <w:rsid w:val="009A1948"/>
    <w:rsid w:val="009A2B38"/>
    <w:rsid w:val="009A2C64"/>
    <w:rsid w:val="009A5032"/>
    <w:rsid w:val="009A54BC"/>
    <w:rsid w:val="009A7457"/>
    <w:rsid w:val="009B2513"/>
    <w:rsid w:val="009D2307"/>
    <w:rsid w:val="009D59B5"/>
    <w:rsid w:val="009D60FE"/>
    <w:rsid w:val="009D684C"/>
    <w:rsid w:val="009E05B3"/>
    <w:rsid w:val="009E660D"/>
    <w:rsid w:val="009E785A"/>
    <w:rsid w:val="009F13D3"/>
    <w:rsid w:val="009F3865"/>
    <w:rsid w:val="00A000F9"/>
    <w:rsid w:val="00A01822"/>
    <w:rsid w:val="00A0477E"/>
    <w:rsid w:val="00A075BB"/>
    <w:rsid w:val="00A11681"/>
    <w:rsid w:val="00A1176F"/>
    <w:rsid w:val="00A21479"/>
    <w:rsid w:val="00A21551"/>
    <w:rsid w:val="00A22000"/>
    <w:rsid w:val="00A2696D"/>
    <w:rsid w:val="00A323DD"/>
    <w:rsid w:val="00A33308"/>
    <w:rsid w:val="00A37864"/>
    <w:rsid w:val="00A4202D"/>
    <w:rsid w:val="00A4209D"/>
    <w:rsid w:val="00A44DDD"/>
    <w:rsid w:val="00A50015"/>
    <w:rsid w:val="00A562B9"/>
    <w:rsid w:val="00A57349"/>
    <w:rsid w:val="00A60184"/>
    <w:rsid w:val="00A60196"/>
    <w:rsid w:val="00A62F28"/>
    <w:rsid w:val="00A71378"/>
    <w:rsid w:val="00A7175A"/>
    <w:rsid w:val="00A71D77"/>
    <w:rsid w:val="00A772AF"/>
    <w:rsid w:val="00A82C51"/>
    <w:rsid w:val="00A84EE8"/>
    <w:rsid w:val="00A8630B"/>
    <w:rsid w:val="00A86ECA"/>
    <w:rsid w:val="00A91589"/>
    <w:rsid w:val="00A9283B"/>
    <w:rsid w:val="00A94F83"/>
    <w:rsid w:val="00A96A39"/>
    <w:rsid w:val="00AA0E64"/>
    <w:rsid w:val="00AA29AE"/>
    <w:rsid w:val="00AA5D4D"/>
    <w:rsid w:val="00AB167C"/>
    <w:rsid w:val="00AB2DA7"/>
    <w:rsid w:val="00AB4016"/>
    <w:rsid w:val="00AB54F7"/>
    <w:rsid w:val="00AC1F2E"/>
    <w:rsid w:val="00AC45C7"/>
    <w:rsid w:val="00AC6567"/>
    <w:rsid w:val="00AC791F"/>
    <w:rsid w:val="00AD4211"/>
    <w:rsid w:val="00AE2879"/>
    <w:rsid w:val="00AE38FF"/>
    <w:rsid w:val="00AE49F1"/>
    <w:rsid w:val="00AF5F38"/>
    <w:rsid w:val="00B02FA5"/>
    <w:rsid w:val="00B044AB"/>
    <w:rsid w:val="00B04562"/>
    <w:rsid w:val="00B103BC"/>
    <w:rsid w:val="00B10B76"/>
    <w:rsid w:val="00B130AD"/>
    <w:rsid w:val="00B214C1"/>
    <w:rsid w:val="00B21DD7"/>
    <w:rsid w:val="00B223A8"/>
    <w:rsid w:val="00B24796"/>
    <w:rsid w:val="00B278C6"/>
    <w:rsid w:val="00B32C1C"/>
    <w:rsid w:val="00B33C9B"/>
    <w:rsid w:val="00B36559"/>
    <w:rsid w:val="00B3661F"/>
    <w:rsid w:val="00B41766"/>
    <w:rsid w:val="00B43DA2"/>
    <w:rsid w:val="00B44C40"/>
    <w:rsid w:val="00B5044A"/>
    <w:rsid w:val="00B616FD"/>
    <w:rsid w:val="00B64FB7"/>
    <w:rsid w:val="00B7001D"/>
    <w:rsid w:val="00B7158C"/>
    <w:rsid w:val="00B8034D"/>
    <w:rsid w:val="00B80835"/>
    <w:rsid w:val="00B84107"/>
    <w:rsid w:val="00B9285F"/>
    <w:rsid w:val="00B958DD"/>
    <w:rsid w:val="00BA1A94"/>
    <w:rsid w:val="00BA1C89"/>
    <w:rsid w:val="00BA393A"/>
    <w:rsid w:val="00BA4D48"/>
    <w:rsid w:val="00BA7D72"/>
    <w:rsid w:val="00BB13D7"/>
    <w:rsid w:val="00BB31BC"/>
    <w:rsid w:val="00BB3512"/>
    <w:rsid w:val="00BB4F50"/>
    <w:rsid w:val="00BC0398"/>
    <w:rsid w:val="00BC1317"/>
    <w:rsid w:val="00BC17A4"/>
    <w:rsid w:val="00BC2214"/>
    <w:rsid w:val="00BC6E42"/>
    <w:rsid w:val="00BD06E2"/>
    <w:rsid w:val="00BD13DF"/>
    <w:rsid w:val="00BD152E"/>
    <w:rsid w:val="00BD40AC"/>
    <w:rsid w:val="00BD7184"/>
    <w:rsid w:val="00BE233B"/>
    <w:rsid w:val="00BE3096"/>
    <w:rsid w:val="00BF5A09"/>
    <w:rsid w:val="00BF67A4"/>
    <w:rsid w:val="00C00A04"/>
    <w:rsid w:val="00C00D44"/>
    <w:rsid w:val="00C02408"/>
    <w:rsid w:val="00C0415B"/>
    <w:rsid w:val="00C04202"/>
    <w:rsid w:val="00C04C83"/>
    <w:rsid w:val="00C06005"/>
    <w:rsid w:val="00C12C72"/>
    <w:rsid w:val="00C14D19"/>
    <w:rsid w:val="00C14E9B"/>
    <w:rsid w:val="00C14F42"/>
    <w:rsid w:val="00C15F26"/>
    <w:rsid w:val="00C21DA3"/>
    <w:rsid w:val="00C26D6A"/>
    <w:rsid w:val="00C27181"/>
    <w:rsid w:val="00C27EE8"/>
    <w:rsid w:val="00C309A7"/>
    <w:rsid w:val="00C33CF3"/>
    <w:rsid w:val="00C34B1D"/>
    <w:rsid w:val="00C363A3"/>
    <w:rsid w:val="00C365D4"/>
    <w:rsid w:val="00C36A3E"/>
    <w:rsid w:val="00C378F2"/>
    <w:rsid w:val="00C43307"/>
    <w:rsid w:val="00C5187C"/>
    <w:rsid w:val="00C554EC"/>
    <w:rsid w:val="00C55ACA"/>
    <w:rsid w:val="00C60D2F"/>
    <w:rsid w:val="00C6103F"/>
    <w:rsid w:val="00C62536"/>
    <w:rsid w:val="00C63332"/>
    <w:rsid w:val="00C651D2"/>
    <w:rsid w:val="00C7208F"/>
    <w:rsid w:val="00C72782"/>
    <w:rsid w:val="00C754F8"/>
    <w:rsid w:val="00C76589"/>
    <w:rsid w:val="00C8035E"/>
    <w:rsid w:val="00C82EEA"/>
    <w:rsid w:val="00C858C6"/>
    <w:rsid w:val="00C91DFC"/>
    <w:rsid w:val="00C94183"/>
    <w:rsid w:val="00CA2DBA"/>
    <w:rsid w:val="00CA489D"/>
    <w:rsid w:val="00CA596D"/>
    <w:rsid w:val="00CA7C11"/>
    <w:rsid w:val="00CA7D27"/>
    <w:rsid w:val="00CB25C7"/>
    <w:rsid w:val="00CB6D81"/>
    <w:rsid w:val="00CC19A8"/>
    <w:rsid w:val="00CC2E81"/>
    <w:rsid w:val="00CD490E"/>
    <w:rsid w:val="00CD5065"/>
    <w:rsid w:val="00CE1A02"/>
    <w:rsid w:val="00D00037"/>
    <w:rsid w:val="00D02DE4"/>
    <w:rsid w:val="00D1233B"/>
    <w:rsid w:val="00D162F6"/>
    <w:rsid w:val="00D2575A"/>
    <w:rsid w:val="00D25913"/>
    <w:rsid w:val="00D26A47"/>
    <w:rsid w:val="00D26EE3"/>
    <w:rsid w:val="00D26EE6"/>
    <w:rsid w:val="00D2758E"/>
    <w:rsid w:val="00D30E93"/>
    <w:rsid w:val="00D32611"/>
    <w:rsid w:val="00D36273"/>
    <w:rsid w:val="00D403DA"/>
    <w:rsid w:val="00D4402E"/>
    <w:rsid w:val="00D45D74"/>
    <w:rsid w:val="00D53201"/>
    <w:rsid w:val="00D53716"/>
    <w:rsid w:val="00D54B8D"/>
    <w:rsid w:val="00D60E14"/>
    <w:rsid w:val="00D6135C"/>
    <w:rsid w:val="00D61BCD"/>
    <w:rsid w:val="00D63858"/>
    <w:rsid w:val="00D6539C"/>
    <w:rsid w:val="00D67244"/>
    <w:rsid w:val="00D70483"/>
    <w:rsid w:val="00D77D5E"/>
    <w:rsid w:val="00D803E5"/>
    <w:rsid w:val="00D8157E"/>
    <w:rsid w:val="00D8498B"/>
    <w:rsid w:val="00D917C2"/>
    <w:rsid w:val="00D91A81"/>
    <w:rsid w:val="00D94E92"/>
    <w:rsid w:val="00D97777"/>
    <w:rsid w:val="00D97B96"/>
    <w:rsid w:val="00DA57F2"/>
    <w:rsid w:val="00DC20E8"/>
    <w:rsid w:val="00DC320F"/>
    <w:rsid w:val="00DC6309"/>
    <w:rsid w:val="00DD20DD"/>
    <w:rsid w:val="00DD551E"/>
    <w:rsid w:val="00DE053A"/>
    <w:rsid w:val="00DE0AD7"/>
    <w:rsid w:val="00DE150D"/>
    <w:rsid w:val="00DE1623"/>
    <w:rsid w:val="00DE269F"/>
    <w:rsid w:val="00DE3E91"/>
    <w:rsid w:val="00DE4B3A"/>
    <w:rsid w:val="00DE6B4E"/>
    <w:rsid w:val="00E03580"/>
    <w:rsid w:val="00E13178"/>
    <w:rsid w:val="00E138E4"/>
    <w:rsid w:val="00E15D4A"/>
    <w:rsid w:val="00E210CF"/>
    <w:rsid w:val="00E25846"/>
    <w:rsid w:val="00E25A78"/>
    <w:rsid w:val="00E30A78"/>
    <w:rsid w:val="00E34DCA"/>
    <w:rsid w:val="00E364D2"/>
    <w:rsid w:val="00E402E3"/>
    <w:rsid w:val="00E447F2"/>
    <w:rsid w:val="00E5212E"/>
    <w:rsid w:val="00E535B5"/>
    <w:rsid w:val="00E54C65"/>
    <w:rsid w:val="00E54CE7"/>
    <w:rsid w:val="00E56011"/>
    <w:rsid w:val="00E62BEC"/>
    <w:rsid w:val="00E65266"/>
    <w:rsid w:val="00E659D4"/>
    <w:rsid w:val="00E65BC7"/>
    <w:rsid w:val="00E764FB"/>
    <w:rsid w:val="00E831FA"/>
    <w:rsid w:val="00E838FB"/>
    <w:rsid w:val="00E84E80"/>
    <w:rsid w:val="00E90835"/>
    <w:rsid w:val="00E93B8D"/>
    <w:rsid w:val="00E9425C"/>
    <w:rsid w:val="00E95181"/>
    <w:rsid w:val="00E96BFD"/>
    <w:rsid w:val="00E97486"/>
    <w:rsid w:val="00EA0471"/>
    <w:rsid w:val="00EA43D2"/>
    <w:rsid w:val="00EA461A"/>
    <w:rsid w:val="00EB081F"/>
    <w:rsid w:val="00EB0E0E"/>
    <w:rsid w:val="00EB58E2"/>
    <w:rsid w:val="00EB594D"/>
    <w:rsid w:val="00EB7DF5"/>
    <w:rsid w:val="00EC07EE"/>
    <w:rsid w:val="00EC5468"/>
    <w:rsid w:val="00EC55A9"/>
    <w:rsid w:val="00EC58EB"/>
    <w:rsid w:val="00EC5E80"/>
    <w:rsid w:val="00ED354A"/>
    <w:rsid w:val="00ED383D"/>
    <w:rsid w:val="00ED4033"/>
    <w:rsid w:val="00EE55A1"/>
    <w:rsid w:val="00EE568E"/>
    <w:rsid w:val="00EF17CA"/>
    <w:rsid w:val="00EF4594"/>
    <w:rsid w:val="00EF74F3"/>
    <w:rsid w:val="00F00293"/>
    <w:rsid w:val="00F013FE"/>
    <w:rsid w:val="00F0186F"/>
    <w:rsid w:val="00F05A15"/>
    <w:rsid w:val="00F06E94"/>
    <w:rsid w:val="00F121BE"/>
    <w:rsid w:val="00F143B6"/>
    <w:rsid w:val="00F15A9D"/>
    <w:rsid w:val="00F23F29"/>
    <w:rsid w:val="00F34A3E"/>
    <w:rsid w:val="00F367B0"/>
    <w:rsid w:val="00F42DEF"/>
    <w:rsid w:val="00F431A4"/>
    <w:rsid w:val="00F45F41"/>
    <w:rsid w:val="00F462D0"/>
    <w:rsid w:val="00F50F95"/>
    <w:rsid w:val="00F5324A"/>
    <w:rsid w:val="00F55899"/>
    <w:rsid w:val="00F6413E"/>
    <w:rsid w:val="00F67239"/>
    <w:rsid w:val="00F74EA0"/>
    <w:rsid w:val="00F76CCE"/>
    <w:rsid w:val="00F84640"/>
    <w:rsid w:val="00F9132C"/>
    <w:rsid w:val="00F926F2"/>
    <w:rsid w:val="00F9345B"/>
    <w:rsid w:val="00FA3DAF"/>
    <w:rsid w:val="00FA77F6"/>
    <w:rsid w:val="00FC23AF"/>
    <w:rsid w:val="00FC26B6"/>
    <w:rsid w:val="00FC270D"/>
    <w:rsid w:val="00FD0F9B"/>
    <w:rsid w:val="00FD3C25"/>
    <w:rsid w:val="00FE0D5D"/>
    <w:rsid w:val="00FE4AC4"/>
    <w:rsid w:val="00FE6E86"/>
    <w:rsid w:val="00FF00C9"/>
    <w:rsid w:val="00FF35A9"/>
    <w:rsid w:val="00FF3D48"/>
    <w:rsid w:val="00FF45F2"/>
    <w:rsid w:val="00F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54E77"/>
  <w15:chartTrackingRefBased/>
  <w15:docId w15:val="{9B5CD017-0BD2-704E-ACBF-548B8A416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247"/>
  </w:style>
  <w:style w:type="paragraph" w:styleId="Rubrik3">
    <w:name w:val="heading 3"/>
    <w:basedOn w:val="Normal"/>
    <w:link w:val="Rubrik3Char"/>
    <w:uiPriority w:val="9"/>
    <w:qFormat/>
    <w:rsid w:val="00B8410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ormatmall2">
    <w:name w:val="Formatmall2"/>
    <w:basedOn w:val="Innehll1"/>
    <w:autoRedefine/>
    <w:qFormat/>
    <w:rsid w:val="00057FA2"/>
    <w:pPr>
      <w:tabs>
        <w:tab w:val="right" w:pos="9056"/>
      </w:tabs>
      <w:spacing w:before="240" w:after="120"/>
    </w:pPr>
    <w:rPr>
      <w:rFonts w:ascii="Garamond" w:hAnsi="Garamond" w:cstheme="majorHAnsi"/>
      <w:caps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057FA2"/>
    <w:pPr>
      <w:spacing w:after="100"/>
    </w:pPr>
  </w:style>
  <w:style w:type="paragraph" w:styleId="Sidhuvud">
    <w:name w:val="header"/>
    <w:basedOn w:val="Normal"/>
    <w:link w:val="SidhuvudChar"/>
    <w:uiPriority w:val="99"/>
    <w:unhideWhenUsed/>
    <w:rsid w:val="000B673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B673B"/>
  </w:style>
  <w:style w:type="paragraph" w:styleId="Sidfot">
    <w:name w:val="footer"/>
    <w:basedOn w:val="Normal"/>
    <w:link w:val="SidfotChar"/>
    <w:uiPriority w:val="99"/>
    <w:unhideWhenUsed/>
    <w:rsid w:val="000B673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B673B"/>
  </w:style>
  <w:style w:type="character" w:styleId="Hyperlnk">
    <w:name w:val="Hyperlink"/>
    <w:basedOn w:val="Standardstycketeckensnitt"/>
    <w:uiPriority w:val="99"/>
    <w:unhideWhenUsed/>
    <w:rsid w:val="000B673B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0B673B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346D67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uiPriority w:val="9"/>
    <w:rsid w:val="00B84107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B8410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Stark">
    <w:name w:val="Strong"/>
    <w:basedOn w:val="Standardstycketeckensnitt"/>
    <w:uiPriority w:val="22"/>
    <w:qFormat/>
    <w:rsid w:val="00B841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95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ozental</dc:creator>
  <cp:keywords/>
  <dc:description/>
  <cp:lastModifiedBy>Microsoft Office User</cp:lastModifiedBy>
  <cp:revision>14</cp:revision>
  <dcterms:created xsi:type="dcterms:W3CDTF">2025-06-16T08:59:00Z</dcterms:created>
  <dcterms:modified xsi:type="dcterms:W3CDTF">2025-06-16T14:28:00Z</dcterms:modified>
</cp:coreProperties>
</file>